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67AA4" w14:textId="77777777" w:rsidR="008B41C0" w:rsidRPr="00ED14F1" w:rsidRDefault="008B41C0" w:rsidP="008B41C0">
      <w:pPr>
        <w:rPr>
          <w:b/>
        </w:rPr>
      </w:pPr>
      <w:r>
        <w:rPr>
          <w:b/>
        </w:rPr>
        <w:t>Supplemental Table 2. Birth experience, a</w:t>
      </w:r>
      <w:r w:rsidRPr="00ED14F1">
        <w:rPr>
          <w:b/>
        </w:rPr>
        <w:t xml:space="preserve">lcohol use, </w:t>
      </w:r>
      <w:r>
        <w:rPr>
          <w:b/>
        </w:rPr>
        <w:t xml:space="preserve">and </w:t>
      </w:r>
      <w:r w:rsidRPr="00ED14F1">
        <w:rPr>
          <w:b/>
        </w:rPr>
        <w:t>mental health</w:t>
      </w:r>
    </w:p>
    <w:tbl>
      <w:tblPr>
        <w:tblStyle w:val="TableGrid"/>
        <w:tblW w:w="15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417"/>
        <w:gridCol w:w="1276"/>
        <w:gridCol w:w="1706"/>
        <w:gridCol w:w="1984"/>
        <w:gridCol w:w="2552"/>
        <w:gridCol w:w="1276"/>
        <w:gridCol w:w="986"/>
      </w:tblGrid>
      <w:tr w:rsidR="008B41C0" w:rsidRPr="00E86CC1" w14:paraId="79C6223D" w14:textId="77777777" w:rsidTr="00C24404">
        <w:tc>
          <w:tcPr>
            <w:tcW w:w="1271" w:type="dxa"/>
            <w:tcBorders>
              <w:bottom w:val="single" w:sz="4" w:space="0" w:color="auto"/>
            </w:tcBorders>
          </w:tcPr>
          <w:p w14:paraId="052BE9AE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Particip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B074AF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Traumatic birth exper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790118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Traumatic life experi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2BACF2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ny alcohol consum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9679DF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Type of drink consumed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6CE39D1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mount of drink consum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8CC1F9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Frequency of alcohol consump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2FA2607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UD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91B9B4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Depression (PHQ-2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E8E0799" w14:textId="77777777" w:rsidR="008B41C0" w:rsidRPr="00E86CC1" w:rsidRDefault="008B41C0" w:rsidP="00C24404">
            <w:pPr>
              <w:jc w:val="center"/>
              <w:rPr>
                <w:b/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Anxiety (GAD 2)</w:t>
            </w:r>
          </w:p>
        </w:tc>
      </w:tr>
      <w:tr w:rsidR="008B41C0" w:rsidRPr="00E86CC1" w14:paraId="7D1D080C" w14:textId="77777777" w:rsidTr="00C24404">
        <w:tc>
          <w:tcPr>
            <w:tcW w:w="150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11C7E10" w14:textId="77777777" w:rsidR="008B41C0" w:rsidRPr="00E86CC1" w:rsidRDefault="008B41C0" w:rsidP="00C24404">
            <w:pPr>
              <w:rPr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Pregnant women (N=6)</w:t>
            </w:r>
          </w:p>
        </w:tc>
      </w:tr>
      <w:tr w:rsidR="008B41C0" w:rsidRPr="00E86CC1" w14:paraId="583F9EDF" w14:textId="77777777" w:rsidTr="00C24404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5DCAA533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3084A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A5D961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53DCA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 xml:space="preserve">No </w:t>
            </w:r>
            <w:r w:rsidRPr="00BF48FA">
              <w:rPr>
                <w:sz w:val="18"/>
                <w:szCs w:val="18"/>
              </w:rPr>
              <w:t>(at the time of interview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43D20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BDCF93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752507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BE57471" w14:textId="77777777" w:rsidR="008B41C0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zardous drinker </w:t>
            </w:r>
          </w:p>
          <w:p w14:paraId="3CB0E80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157BF3">
              <w:rPr>
                <w:sz w:val="18"/>
                <w:szCs w:val="18"/>
              </w:rPr>
              <w:t>(first 5 months of pregnancy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C1E0E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screen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4DDDFCF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539826CA" w14:textId="77777777" w:rsidTr="00C24404">
        <w:tc>
          <w:tcPr>
            <w:tcW w:w="1271" w:type="dxa"/>
            <w:tcBorders>
              <w:top w:val="nil"/>
              <w:bottom w:val="nil"/>
            </w:tcBorders>
          </w:tcPr>
          <w:p w14:paraId="1BBEC1DB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1FB72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C2A07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93101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DD55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14E5C4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x 175 m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36B1F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Occasionall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B55FD9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Unclear respons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EF424F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1CF951C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3F404074" w14:textId="77777777" w:rsidTr="00C24404">
        <w:tc>
          <w:tcPr>
            <w:tcW w:w="1271" w:type="dxa"/>
            <w:tcBorders>
              <w:top w:val="nil"/>
              <w:bottom w:val="nil"/>
            </w:tcBorders>
          </w:tcPr>
          <w:p w14:paraId="0F150880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F3C64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0B73D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676F8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2E238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91690B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ABB0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3A61A1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43CBAF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1E9BE8F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48421039" w14:textId="77777777" w:rsidTr="00C24404">
        <w:tc>
          <w:tcPr>
            <w:tcW w:w="1271" w:type="dxa"/>
            <w:tcBorders>
              <w:top w:val="nil"/>
              <w:bottom w:val="nil"/>
            </w:tcBorders>
          </w:tcPr>
          <w:p w14:paraId="1EF56714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021F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A2CC7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8A56E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35CBA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5D3257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51A8B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7C3385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547DB9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F681D8A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19B4852B" w14:textId="77777777" w:rsidTr="00C24404">
        <w:tc>
          <w:tcPr>
            <w:tcW w:w="1271" w:type="dxa"/>
            <w:tcBorders>
              <w:top w:val="nil"/>
              <w:bottom w:val="nil"/>
            </w:tcBorders>
          </w:tcPr>
          <w:p w14:paraId="2975336D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42927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F9F66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6FEF4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3BEA7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69E7F0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7BA79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7D98F0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17981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0AF21E8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0681B6F4" w14:textId="77777777" w:rsidTr="00C24404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3D658BD4" w14:textId="77777777" w:rsidR="008B41C0" w:rsidRPr="00E86CC1" w:rsidRDefault="008B41C0" w:rsidP="00C24404">
            <w:pPr>
              <w:jc w:val="right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B2093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19AFC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C79ECF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84A11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4723BAC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0C1479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1E39FB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738DCB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00137BD1" w14:textId="77777777" w:rsidR="008B41C0" w:rsidRDefault="008B41C0" w:rsidP="00C24404">
            <w:pPr>
              <w:jc w:val="center"/>
            </w:pPr>
            <w:r w:rsidRPr="00B4525C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750E5AAE" w14:textId="77777777" w:rsidTr="00C24404">
        <w:tc>
          <w:tcPr>
            <w:tcW w:w="150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95460B2" w14:textId="77777777" w:rsidR="008B41C0" w:rsidRPr="00E86CC1" w:rsidRDefault="008B41C0" w:rsidP="00C24404">
            <w:pPr>
              <w:rPr>
                <w:sz w:val="20"/>
                <w:szCs w:val="20"/>
              </w:rPr>
            </w:pPr>
            <w:r w:rsidRPr="00E86CC1">
              <w:rPr>
                <w:b/>
                <w:sz w:val="20"/>
                <w:szCs w:val="20"/>
              </w:rPr>
              <w:t>Mothers (N=8)</w:t>
            </w:r>
          </w:p>
        </w:tc>
      </w:tr>
      <w:tr w:rsidR="008B41C0" w:rsidRPr="00E86CC1" w14:paraId="6FEA8156" w14:textId="77777777" w:rsidTr="00C24404">
        <w:tc>
          <w:tcPr>
            <w:tcW w:w="1271" w:type="dxa"/>
            <w:tcBorders>
              <w:top w:val="single" w:sz="4" w:space="0" w:color="auto"/>
            </w:tcBorders>
          </w:tcPr>
          <w:p w14:paraId="42B9C0E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1 motherhoo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B2ACD0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407DD8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CA848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4BB60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  <w:p w14:paraId="13938CE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Lager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E9149A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x 175 ml</w:t>
            </w:r>
          </w:p>
          <w:p w14:paraId="46C2FC9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x pint of lag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61B2F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5C1B230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81B2B45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6557AF3C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7F535B67" w14:textId="77777777" w:rsidTr="00C24404">
        <w:tc>
          <w:tcPr>
            <w:tcW w:w="1271" w:type="dxa"/>
          </w:tcPr>
          <w:p w14:paraId="1270B9B4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0990F2C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8BF761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224579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1CFE2C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Lager</w:t>
            </w:r>
          </w:p>
        </w:tc>
        <w:tc>
          <w:tcPr>
            <w:tcW w:w="1706" w:type="dxa"/>
          </w:tcPr>
          <w:p w14:paraId="0F3B2856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1 or 2</w:t>
            </w:r>
          </w:p>
        </w:tc>
        <w:tc>
          <w:tcPr>
            <w:tcW w:w="1984" w:type="dxa"/>
          </w:tcPr>
          <w:p w14:paraId="6B872862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once or twice during pregnancy</w:t>
            </w:r>
          </w:p>
        </w:tc>
        <w:tc>
          <w:tcPr>
            <w:tcW w:w="2552" w:type="dxa"/>
            <w:vMerge/>
          </w:tcPr>
          <w:p w14:paraId="3B2519D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5CDF51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1AEFDF3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63E17943" w14:textId="77777777" w:rsidTr="00C24404">
        <w:tc>
          <w:tcPr>
            <w:tcW w:w="1271" w:type="dxa"/>
          </w:tcPr>
          <w:p w14:paraId="3BE68C7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2 motherhood</w:t>
            </w:r>
          </w:p>
        </w:tc>
        <w:tc>
          <w:tcPr>
            <w:tcW w:w="1276" w:type="dxa"/>
            <w:vMerge w:val="restart"/>
          </w:tcPr>
          <w:p w14:paraId="16A8338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4DCCE07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47CCE23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A0F4AC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57B44BE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x 175ml</w:t>
            </w:r>
          </w:p>
        </w:tc>
        <w:tc>
          <w:tcPr>
            <w:tcW w:w="1984" w:type="dxa"/>
          </w:tcPr>
          <w:p w14:paraId="3AD0725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69BF983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</w:tcPr>
          <w:p w14:paraId="763F9F04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01C45445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63E4BDC9" w14:textId="77777777" w:rsidTr="00C24404">
        <w:tc>
          <w:tcPr>
            <w:tcW w:w="1271" w:type="dxa"/>
          </w:tcPr>
          <w:p w14:paraId="5BF5E0E6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02C1B512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C4C1B0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EB5AAD1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A670B8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Wine</w:t>
            </w:r>
          </w:p>
          <w:p w14:paraId="6E317688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Spirits</w:t>
            </w:r>
          </w:p>
        </w:tc>
        <w:tc>
          <w:tcPr>
            <w:tcW w:w="1706" w:type="dxa"/>
          </w:tcPr>
          <w:p w14:paraId="7A9D265B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1 or 2</w:t>
            </w:r>
          </w:p>
        </w:tc>
        <w:tc>
          <w:tcPr>
            <w:tcW w:w="1984" w:type="dxa"/>
          </w:tcPr>
          <w:p w14:paraId="79D5611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monthly</w:t>
            </w:r>
          </w:p>
        </w:tc>
        <w:tc>
          <w:tcPr>
            <w:tcW w:w="2552" w:type="dxa"/>
            <w:vMerge/>
          </w:tcPr>
          <w:p w14:paraId="09FA050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79F790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1BF367E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7F508604" w14:textId="77777777" w:rsidTr="00C24404">
        <w:tc>
          <w:tcPr>
            <w:tcW w:w="1271" w:type="dxa"/>
          </w:tcPr>
          <w:p w14:paraId="5951B7D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3 motherhood</w:t>
            </w:r>
          </w:p>
        </w:tc>
        <w:tc>
          <w:tcPr>
            <w:tcW w:w="1276" w:type="dxa"/>
            <w:vMerge w:val="restart"/>
          </w:tcPr>
          <w:p w14:paraId="2F0580B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0127409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9E5104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3AF766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Lager</w:t>
            </w:r>
          </w:p>
        </w:tc>
        <w:tc>
          <w:tcPr>
            <w:tcW w:w="1706" w:type="dxa"/>
          </w:tcPr>
          <w:p w14:paraId="3D5EFCB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x pint of lager</w:t>
            </w:r>
          </w:p>
        </w:tc>
        <w:tc>
          <w:tcPr>
            <w:tcW w:w="1984" w:type="dxa"/>
          </w:tcPr>
          <w:p w14:paraId="0012503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599B8C31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</w:tcPr>
          <w:p w14:paraId="3F5E2193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193AC97D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2521AB5F" w14:textId="77777777" w:rsidTr="00C24404">
        <w:tc>
          <w:tcPr>
            <w:tcW w:w="1271" w:type="dxa"/>
          </w:tcPr>
          <w:p w14:paraId="4F323DD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557B3AA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85A81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98ED751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7E7319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6B664EA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EE49D4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vMerge/>
          </w:tcPr>
          <w:p w14:paraId="3373B98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9A1B4C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4BA21C3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4C653E51" w14:textId="77777777" w:rsidTr="00C24404">
        <w:tc>
          <w:tcPr>
            <w:tcW w:w="1271" w:type="dxa"/>
          </w:tcPr>
          <w:p w14:paraId="17B82E3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4 motherhood</w:t>
            </w:r>
          </w:p>
        </w:tc>
        <w:tc>
          <w:tcPr>
            <w:tcW w:w="1276" w:type="dxa"/>
            <w:vMerge w:val="restart"/>
          </w:tcPr>
          <w:p w14:paraId="0FD27BA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18DE96E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E50D31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DBF271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594C9D3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10x 175ml</w:t>
            </w:r>
          </w:p>
        </w:tc>
        <w:tc>
          <w:tcPr>
            <w:tcW w:w="1984" w:type="dxa"/>
          </w:tcPr>
          <w:p w14:paraId="6B380F6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60B507F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ous drinker</w:t>
            </w:r>
          </w:p>
        </w:tc>
        <w:tc>
          <w:tcPr>
            <w:tcW w:w="1276" w:type="dxa"/>
            <w:vMerge w:val="restart"/>
          </w:tcPr>
          <w:p w14:paraId="1BFF6546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2FDD0067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7F815B2E" w14:textId="77777777" w:rsidTr="00C24404">
        <w:tc>
          <w:tcPr>
            <w:tcW w:w="1271" w:type="dxa"/>
          </w:tcPr>
          <w:p w14:paraId="63148D87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268667A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D437C4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103D7B4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B7716C4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62B1392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1 or 2</w:t>
            </w:r>
          </w:p>
        </w:tc>
        <w:tc>
          <w:tcPr>
            <w:tcW w:w="1984" w:type="dxa"/>
          </w:tcPr>
          <w:p w14:paraId="43E9EF0C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monthly</w:t>
            </w:r>
          </w:p>
        </w:tc>
        <w:tc>
          <w:tcPr>
            <w:tcW w:w="2552" w:type="dxa"/>
            <w:vMerge/>
          </w:tcPr>
          <w:p w14:paraId="0084787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0DAC7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289F3A0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237FF3E3" w14:textId="77777777" w:rsidTr="00C24404">
        <w:tc>
          <w:tcPr>
            <w:tcW w:w="1271" w:type="dxa"/>
          </w:tcPr>
          <w:p w14:paraId="2093E89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5 motherhood</w:t>
            </w:r>
          </w:p>
        </w:tc>
        <w:tc>
          <w:tcPr>
            <w:tcW w:w="1276" w:type="dxa"/>
            <w:vMerge w:val="restart"/>
          </w:tcPr>
          <w:p w14:paraId="654F1D3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27205C1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1F7A808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9A28E0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2C2F25C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4x 250ml</w:t>
            </w:r>
          </w:p>
        </w:tc>
        <w:tc>
          <w:tcPr>
            <w:tcW w:w="1984" w:type="dxa"/>
          </w:tcPr>
          <w:p w14:paraId="27C8A2C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5719663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</w:tcPr>
          <w:p w14:paraId="04730F1F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4D17C225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21AE256F" w14:textId="77777777" w:rsidTr="00C24404">
        <w:tc>
          <w:tcPr>
            <w:tcW w:w="1271" w:type="dxa"/>
          </w:tcPr>
          <w:p w14:paraId="7EBC1B4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116EC45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16EFFC4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A56EAF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38069EE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06CC0D4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72E581D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552" w:type="dxa"/>
            <w:vMerge/>
          </w:tcPr>
          <w:p w14:paraId="17F714D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CE87BA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7DDCFBA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58450503" w14:textId="77777777" w:rsidTr="00C24404">
        <w:tc>
          <w:tcPr>
            <w:tcW w:w="1271" w:type="dxa"/>
          </w:tcPr>
          <w:p w14:paraId="30DED3F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6 motherhood</w:t>
            </w:r>
          </w:p>
        </w:tc>
        <w:tc>
          <w:tcPr>
            <w:tcW w:w="1276" w:type="dxa"/>
          </w:tcPr>
          <w:p w14:paraId="6F776161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1DFC996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1145695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EE807E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  <w:p w14:paraId="1682F638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Spirits</w:t>
            </w:r>
          </w:p>
        </w:tc>
        <w:tc>
          <w:tcPr>
            <w:tcW w:w="1706" w:type="dxa"/>
          </w:tcPr>
          <w:p w14:paraId="392C6DA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2x 175 ml</w:t>
            </w:r>
          </w:p>
          <w:p w14:paraId="7877790E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7x 35ml</w:t>
            </w:r>
          </w:p>
        </w:tc>
        <w:tc>
          <w:tcPr>
            <w:tcW w:w="1984" w:type="dxa"/>
          </w:tcPr>
          <w:p w14:paraId="1A6C02A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  <w:p w14:paraId="3CAF729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31CC49E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</w:tcPr>
          <w:p w14:paraId="053CC39F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072958EC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4401E630" w14:textId="77777777" w:rsidTr="00C24404">
        <w:tc>
          <w:tcPr>
            <w:tcW w:w="1271" w:type="dxa"/>
          </w:tcPr>
          <w:p w14:paraId="6ADE3587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lastRenderedPageBreak/>
              <w:t>pregnancy</w:t>
            </w:r>
          </w:p>
        </w:tc>
        <w:tc>
          <w:tcPr>
            <w:tcW w:w="1276" w:type="dxa"/>
          </w:tcPr>
          <w:p w14:paraId="69B87C65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5890E5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5F950FD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8A4EB20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49DD1612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1 or 2</w:t>
            </w:r>
          </w:p>
        </w:tc>
        <w:tc>
          <w:tcPr>
            <w:tcW w:w="1984" w:type="dxa"/>
          </w:tcPr>
          <w:p w14:paraId="41A49C8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once or twice during pregnancy</w:t>
            </w:r>
          </w:p>
        </w:tc>
        <w:tc>
          <w:tcPr>
            <w:tcW w:w="2552" w:type="dxa"/>
            <w:vMerge/>
          </w:tcPr>
          <w:p w14:paraId="63151D9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C1DE99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6296889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6B96B5F5" w14:textId="77777777" w:rsidTr="00C24404">
        <w:tc>
          <w:tcPr>
            <w:tcW w:w="1271" w:type="dxa"/>
          </w:tcPr>
          <w:p w14:paraId="17E88C2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7 motherhood</w:t>
            </w:r>
          </w:p>
        </w:tc>
        <w:tc>
          <w:tcPr>
            <w:tcW w:w="1276" w:type="dxa"/>
            <w:vMerge w:val="restart"/>
          </w:tcPr>
          <w:p w14:paraId="4F56011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3174EDC1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DD1DE8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751C91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ine</w:t>
            </w:r>
          </w:p>
        </w:tc>
        <w:tc>
          <w:tcPr>
            <w:tcW w:w="1706" w:type="dxa"/>
          </w:tcPr>
          <w:p w14:paraId="079C431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3-4x 175ml</w:t>
            </w:r>
          </w:p>
        </w:tc>
        <w:tc>
          <w:tcPr>
            <w:tcW w:w="1984" w:type="dxa"/>
          </w:tcPr>
          <w:p w14:paraId="10C7552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weekly</w:t>
            </w:r>
          </w:p>
        </w:tc>
        <w:tc>
          <w:tcPr>
            <w:tcW w:w="2552" w:type="dxa"/>
            <w:vMerge w:val="restart"/>
          </w:tcPr>
          <w:p w14:paraId="4A1A73B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2D0EE7">
              <w:rPr>
                <w:sz w:val="20"/>
                <w:szCs w:val="20"/>
              </w:rPr>
              <w:t>Low-risk drinker</w:t>
            </w:r>
          </w:p>
        </w:tc>
        <w:tc>
          <w:tcPr>
            <w:tcW w:w="1276" w:type="dxa"/>
            <w:vMerge w:val="restart"/>
          </w:tcPr>
          <w:p w14:paraId="73D4FB74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4CBF8D26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776184F6" w14:textId="77777777" w:rsidTr="00C24404">
        <w:tc>
          <w:tcPr>
            <w:tcW w:w="1271" w:type="dxa"/>
          </w:tcPr>
          <w:p w14:paraId="0FCF58F7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2094B102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35752D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8112BDD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5CC9480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469DCD3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C495AD4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552" w:type="dxa"/>
            <w:vMerge/>
          </w:tcPr>
          <w:p w14:paraId="752E382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92C1DE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7C8437E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  <w:tr w:rsidR="008B41C0" w:rsidRPr="00E86CC1" w14:paraId="71ED9E5A" w14:textId="77777777" w:rsidTr="00C24404">
        <w:tc>
          <w:tcPr>
            <w:tcW w:w="1271" w:type="dxa"/>
          </w:tcPr>
          <w:p w14:paraId="7336CEDF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M8 motherhood</w:t>
            </w:r>
          </w:p>
        </w:tc>
        <w:tc>
          <w:tcPr>
            <w:tcW w:w="1276" w:type="dxa"/>
            <w:vMerge w:val="restart"/>
          </w:tcPr>
          <w:p w14:paraId="18AB2472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78A1DE6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74DD65E9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C9B95DA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7D0AFE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BF9E7F3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 w:rsidRPr="00E86CC1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vMerge w:val="restart"/>
          </w:tcPr>
          <w:p w14:paraId="0D440862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vMerge w:val="restart"/>
          </w:tcPr>
          <w:p w14:paraId="06024670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  <w:tc>
          <w:tcPr>
            <w:tcW w:w="986" w:type="dxa"/>
            <w:vMerge w:val="restart"/>
          </w:tcPr>
          <w:p w14:paraId="2054D7F5" w14:textId="77777777" w:rsidR="008B41C0" w:rsidRDefault="008B41C0" w:rsidP="00C24404">
            <w:pPr>
              <w:jc w:val="center"/>
            </w:pPr>
            <w:r w:rsidRPr="00EE433A">
              <w:rPr>
                <w:sz w:val="20"/>
                <w:szCs w:val="20"/>
              </w:rPr>
              <w:t>Negative screen</w:t>
            </w:r>
          </w:p>
        </w:tc>
      </w:tr>
      <w:tr w:rsidR="008B41C0" w:rsidRPr="00E86CC1" w14:paraId="47F59D69" w14:textId="77777777" w:rsidTr="00C24404">
        <w:tc>
          <w:tcPr>
            <w:tcW w:w="1271" w:type="dxa"/>
          </w:tcPr>
          <w:p w14:paraId="43E0E66B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pregnancy</w:t>
            </w:r>
          </w:p>
        </w:tc>
        <w:tc>
          <w:tcPr>
            <w:tcW w:w="1276" w:type="dxa"/>
            <w:vMerge/>
          </w:tcPr>
          <w:p w14:paraId="25F47D4D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F77B210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DF6E768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4184139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518AE346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83DDDC7" w14:textId="77777777" w:rsidR="008B41C0" w:rsidRPr="00E86CC1" w:rsidRDefault="008B41C0" w:rsidP="00C24404">
            <w:pPr>
              <w:jc w:val="center"/>
              <w:rPr>
                <w:i/>
                <w:sz w:val="20"/>
                <w:szCs w:val="20"/>
              </w:rPr>
            </w:pPr>
            <w:r w:rsidRPr="00E86CC1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552" w:type="dxa"/>
            <w:vMerge/>
          </w:tcPr>
          <w:p w14:paraId="587203F7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90F116B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14:paraId="421C04EC" w14:textId="77777777" w:rsidR="008B41C0" w:rsidRPr="00E86CC1" w:rsidRDefault="008B41C0" w:rsidP="00C2440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4A4B085" w14:textId="77777777" w:rsidR="008B41C0" w:rsidRPr="00161F68" w:rsidRDefault="008B41C0" w:rsidP="008B41C0">
      <w:pPr>
        <w:rPr>
          <w:sz w:val="18"/>
          <w:szCs w:val="18"/>
        </w:rPr>
      </w:pPr>
      <w:r w:rsidRPr="00980BE1">
        <w:rPr>
          <w:sz w:val="18"/>
          <w:szCs w:val="18"/>
        </w:rPr>
        <w:t>P=pregnant woman; M=mother</w:t>
      </w:r>
      <w:r>
        <w:rPr>
          <w:sz w:val="18"/>
          <w:szCs w:val="18"/>
        </w:rPr>
        <w:t xml:space="preserve">. </w:t>
      </w:r>
      <w:r w:rsidRPr="00161F68">
        <w:rPr>
          <w:sz w:val="18"/>
          <w:szCs w:val="18"/>
        </w:rPr>
        <w:t xml:space="preserve">AUDIT score </w:t>
      </w:r>
      <w:r>
        <w:rPr>
          <w:sz w:val="18"/>
          <w:szCs w:val="18"/>
        </w:rPr>
        <w:t xml:space="preserve">of </w:t>
      </w:r>
      <w:r w:rsidRPr="00161F68">
        <w:rPr>
          <w:sz w:val="18"/>
          <w:szCs w:val="18"/>
        </w:rPr>
        <w:t>1-</w:t>
      </w:r>
      <w:r>
        <w:rPr>
          <w:sz w:val="18"/>
          <w:szCs w:val="18"/>
        </w:rPr>
        <w:t>6</w:t>
      </w:r>
      <w:r w:rsidRPr="00161F68">
        <w:rPr>
          <w:sz w:val="18"/>
          <w:szCs w:val="18"/>
        </w:rPr>
        <w:t xml:space="preserve"> </w:t>
      </w:r>
      <w:r>
        <w:rPr>
          <w:sz w:val="18"/>
          <w:szCs w:val="18"/>
        </w:rPr>
        <w:t>indicates</w:t>
      </w:r>
      <w:r w:rsidRPr="00161F68">
        <w:rPr>
          <w:sz w:val="18"/>
          <w:szCs w:val="18"/>
        </w:rPr>
        <w:t xml:space="preserve"> </w:t>
      </w:r>
      <w:r>
        <w:rPr>
          <w:sz w:val="18"/>
          <w:szCs w:val="18"/>
        </w:rPr>
        <w:t>low-risk drinking; AUDIT score of 7 or more in women indicates a strong likelihood of hazardous or harmful drinking; AUDIT score of 20 or above suggests alcohol dependence.</w:t>
      </w:r>
    </w:p>
    <w:p w14:paraId="1B6292A2" w14:textId="77777777" w:rsidR="00976376" w:rsidRDefault="00976376"/>
    <w:sectPr w:rsidR="00976376" w:rsidSect="008844D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C0"/>
    <w:rsid w:val="00457AEA"/>
    <w:rsid w:val="008B41C0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BC0F"/>
  <w15:chartTrackingRefBased/>
  <w15:docId w15:val="{ECB92A2A-6D17-4596-801D-D296BF0A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1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11T04:07:00Z</dcterms:created>
  <dcterms:modified xsi:type="dcterms:W3CDTF">2022-11-11T04:08:00Z</dcterms:modified>
</cp:coreProperties>
</file>